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300" w:type="dxa"/>
        <w:tblInd w:w="93" w:type="dxa"/>
        <w:tblLook w:val="04A0" w:firstRow="1" w:lastRow="0" w:firstColumn="1" w:lastColumn="0" w:noHBand="0" w:noVBand="1"/>
      </w:tblPr>
      <w:tblGrid>
        <w:gridCol w:w="2361"/>
        <w:gridCol w:w="1516"/>
        <w:gridCol w:w="1516"/>
        <w:gridCol w:w="1290"/>
        <w:gridCol w:w="1539"/>
        <w:gridCol w:w="1539"/>
        <w:gridCol w:w="1539"/>
      </w:tblGrid>
      <w:tr w:rsidR="00613E6C" w:rsidRPr="005E0C94" w:rsidTr="00D1698E">
        <w:trPr>
          <w:trHeight w:val="315"/>
        </w:trPr>
        <w:tc>
          <w:tcPr>
            <w:tcW w:w="113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 Table 1</w:t>
            </w: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. Logistic Regression Analysis Comparing Lung Cancer Patients Born In the United States to Non-Native Born</w:t>
            </w:r>
            <w:r w:rsidR="00A243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2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46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</w:p>
        </w:tc>
      </w:tr>
      <w:tr w:rsidR="00613E6C" w:rsidRPr="005E0C94" w:rsidTr="00D1698E">
        <w:trPr>
          <w:trHeight w:val="315"/>
        </w:trPr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06 to 1.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11 to 1.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25 to 1.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13 to 1.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Insurance Stat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Private Insuranc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nsured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36 to 0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35 to 0.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Governmen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71 to 0.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62 to 0.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Insured-NO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0 to 1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1 to 1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0 to 0.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68 to 0.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to 0.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to 0.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52 to 0.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52 to 0.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Socioeconomic Stat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Lower-Midd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to 1.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to 1.3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to 1.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to 1.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Upper-Midd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to 1.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to 1.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to 1.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to 1.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to 0.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to 1.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Year of Diagnosi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2000-20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2004-20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to 0.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to 0.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2007-20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 to 0.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to 0.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10-20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to 0.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to 0.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Squamous Cel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45 to 1.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43 to 1.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Large Cell/Oth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33 to 1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31 to 1.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Overall AJCC Stag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3 to 0.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6 to 1.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3 to 0.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3 to 0.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70 to 0.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76 to 0.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9 to 1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4 to 1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Receipt of Surger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13 to 1.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06 to 1.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4 to 3.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58 to 2.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Receipt of Radia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C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04 to 1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11 to 1.2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9 to 4.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65 to 4.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Receipt of Chemotherap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3E6C" w:rsidRPr="005E0C94" w:rsidTr="00D1698E">
        <w:trPr>
          <w:trHeight w:val="30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1 to 0.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8 to 0.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13E6C" w:rsidRPr="005E0C94" w:rsidTr="00D1698E">
        <w:trPr>
          <w:trHeight w:val="315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3 to 1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sz w:val="20"/>
                <w:szCs w:val="20"/>
              </w:rPr>
              <w:t>0.86 to 1.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3E6C" w:rsidRPr="005E0C94" w:rsidRDefault="00613E6C" w:rsidP="00D1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613E6C" w:rsidRPr="005E0C94" w:rsidTr="00D1698E">
        <w:trPr>
          <w:trHeight w:val="1125"/>
        </w:trPr>
        <w:tc>
          <w:tcPr>
            <w:tcW w:w="113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3E6C" w:rsidRDefault="00613E6C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s: OR, odds ratio; CI, confidence interval; AJCC, American Joint Committee on Cancer; NOS, not otherwise specified</w:t>
            </w:r>
          </w:p>
          <w:p w:rsidR="00A243F8" w:rsidRPr="005E0C94" w:rsidRDefault="00A243F8" w:rsidP="00D1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 &gt;1 signifies a particular characteristic is more likely to occur in patients born in the United States </w:t>
            </w:r>
            <w:bookmarkStart w:id="0" w:name="_GoBack"/>
            <w:bookmarkEnd w:id="0"/>
          </w:p>
        </w:tc>
      </w:tr>
    </w:tbl>
    <w:p w:rsidR="008B79FA" w:rsidRDefault="008B79FA"/>
    <w:sectPr w:rsidR="008B79FA" w:rsidSect="00613E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E6C"/>
    <w:rsid w:val="004C0A75"/>
    <w:rsid w:val="00613E6C"/>
    <w:rsid w:val="008B79FA"/>
    <w:rsid w:val="00A2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6E187"/>
  <w15:docId w15:val="{9100EC85-33DF-4D23-A52B-0F2192FD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ya Amini</dc:creator>
  <cp:lastModifiedBy>Arya Amini MD</cp:lastModifiedBy>
  <cp:revision>2</cp:revision>
  <dcterms:created xsi:type="dcterms:W3CDTF">2020-01-21T23:58:00Z</dcterms:created>
  <dcterms:modified xsi:type="dcterms:W3CDTF">2021-02-04T22:59:00Z</dcterms:modified>
</cp:coreProperties>
</file>